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00" w:type="dxa"/>
        <w:tblLook w:val="04A0" w:firstRow="1" w:lastRow="0" w:firstColumn="1" w:lastColumn="0" w:noHBand="0" w:noVBand="1"/>
      </w:tblPr>
      <w:tblGrid>
        <w:gridCol w:w="1989"/>
        <w:gridCol w:w="1501"/>
        <w:gridCol w:w="6207"/>
      </w:tblGrid>
      <w:tr w:rsidR="00AC46D8" w:rsidRPr="00B94E48" w14:paraId="5542F33D" w14:textId="77777777" w:rsidTr="00FC2EEF">
        <w:trPr>
          <w:trHeight w:val="340"/>
        </w:trPr>
        <w:tc>
          <w:tcPr>
            <w:tcW w:w="95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40A2BE6" w14:textId="10387A5D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porting</w:t>
            </w:r>
            <w:proofErr w:type="spellEnd"/>
            <w:r w:rsidRPr="00B94E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Table 1</w:t>
            </w: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International Classifications of Disease Codes and Descriptions of Nerve Injuries</w:t>
            </w:r>
          </w:p>
        </w:tc>
      </w:tr>
      <w:tr w:rsidR="00AC46D8" w:rsidRPr="00B94E48" w14:paraId="5DB32C2D" w14:textId="77777777" w:rsidTr="00FC2EEF">
        <w:trPr>
          <w:trHeight w:val="340"/>
        </w:trPr>
        <w:tc>
          <w:tcPr>
            <w:tcW w:w="17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A5F74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ffected Nerve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C9505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CD Diagnosis Code</w:t>
            </w:r>
          </w:p>
        </w:tc>
        <w:tc>
          <w:tcPr>
            <w:tcW w:w="6207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DDBD4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</w:tr>
      <w:tr w:rsidR="00AC46D8" w:rsidRPr="00B94E48" w14:paraId="73E04842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29CF4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iatic Nerve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C17FB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3550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70BBC6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ion of sciatic nerve</w:t>
            </w:r>
          </w:p>
        </w:tc>
      </w:tr>
      <w:tr w:rsidR="00AC46D8" w:rsidRPr="00B94E48" w14:paraId="1B7E0D38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1080E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EF97F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9560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165314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to sciatic nerve</w:t>
            </w:r>
          </w:p>
        </w:tc>
      </w:tr>
      <w:tr w:rsidR="00AC46D8" w:rsidRPr="00B94E48" w14:paraId="65107B63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DE6D9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DF3F0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G5700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24279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ion of sciatic nerve, unspecified lower limb</w:t>
            </w:r>
          </w:p>
        </w:tc>
      </w:tr>
      <w:tr w:rsidR="00AC46D8" w:rsidRPr="00B94E48" w14:paraId="0830DB9A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A7E9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69FA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G5701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18744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ion of sciatic nerve, right lower limb</w:t>
            </w:r>
          </w:p>
        </w:tc>
      </w:tr>
      <w:tr w:rsidR="00AC46D8" w:rsidRPr="00B94E48" w14:paraId="0F91EDB4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54B55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7D20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G5702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11EBDB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ion of sciatic nerve, left lower limb</w:t>
            </w:r>
          </w:p>
        </w:tc>
      </w:tr>
      <w:tr w:rsidR="00AC46D8" w:rsidRPr="00B94E48" w14:paraId="3DE15F63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8CE4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D98D6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G5703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0D2216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ion of sciatic nerve, bilateral lower limbs</w:t>
            </w:r>
          </w:p>
        </w:tc>
      </w:tr>
      <w:tr w:rsidR="00AC46D8" w:rsidRPr="00B94E48" w14:paraId="06F017E5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5380D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41174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00X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EE7AF6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sciatic nerve at hip and thigh level, unspecified leg, initial encounter</w:t>
            </w:r>
          </w:p>
        </w:tc>
      </w:tr>
      <w:tr w:rsidR="00AC46D8" w:rsidRPr="00B94E48" w14:paraId="2D915A7F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16EA7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EDAED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00X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71A346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sciatic nerve at hip and thigh level, unspecified leg, subsequent encounter</w:t>
            </w:r>
          </w:p>
        </w:tc>
      </w:tr>
      <w:tr w:rsidR="00AC46D8" w:rsidRPr="00B94E48" w14:paraId="6361E40D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9781A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15F99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00X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0D6ED7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sciatic nerve at hip and thigh level, unspecified leg, sequela</w:t>
            </w:r>
          </w:p>
        </w:tc>
      </w:tr>
      <w:tr w:rsidR="00AC46D8" w:rsidRPr="00B94E48" w14:paraId="74DC2F84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6BE89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8524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01X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F86234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sciatic nerve at hip and thigh level, right leg, initial encounter</w:t>
            </w:r>
          </w:p>
        </w:tc>
      </w:tr>
      <w:tr w:rsidR="00AC46D8" w:rsidRPr="00B94E48" w14:paraId="0EFC645B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7D7D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0E4F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01X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1CD3F7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sciatic nerve at hip and thigh level, right leg, subsequent encounter</w:t>
            </w:r>
          </w:p>
        </w:tc>
      </w:tr>
      <w:tr w:rsidR="00AC46D8" w:rsidRPr="00B94E48" w14:paraId="5EE98739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29E5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09086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01X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D52B4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sciatic nerve at hip and thigh level, right leg, sequela</w:t>
            </w:r>
          </w:p>
        </w:tc>
      </w:tr>
      <w:tr w:rsidR="00AC46D8" w:rsidRPr="00B94E48" w14:paraId="46B9A762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58679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4B7F5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02X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82105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sciatic nerve at hip and thigh level, left leg, initial encounter</w:t>
            </w:r>
          </w:p>
        </w:tc>
      </w:tr>
      <w:tr w:rsidR="00AC46D8" w:rsidRPr="00B94E48" w14:paraId="413B3A5C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722E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302F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02X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F65C2E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sciatic nerve at hip and thigh level, left leg, subsequent encounter</w:t>
            </w:r>
          </w:p>
        </w:tc>
      </w:tr>
      <w:tr w:rsidR="00AC46D8" w:rsidRPr="00B94E48" w14:paraId="7D0AEA12" w14:textId="77777777" w:rsidTr="00FC2EEF">
        <w:trPr>
          <w:trHeight w:val="34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AB9C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51541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02X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3D26E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sciatic nerve at hip and thigh level, left leg, sequela</w:t>
            </w:r>
          </w:p>
        </w:tc>
      </w:tr>
      <w:tr w:rsidR="00AC46D8" w:rsidRPr="00B94E48" w14:paraId="5723AA2D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2B98A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oral Nerve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4A67F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3552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8414EE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lesion of femoral nerve</w:t>
            </w:r>
          </w:p>
        </w:tc>
      </w:tr>
      <w:tr w:rsidR="00AC46D8" w:rsidRPr="00B94E48" w14:paraId="29AF9E60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477A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E624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9561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FD5B99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to femoral nerve</w:t>
            </w:r>
          </w:p>
        </w:tc>
      </w:tr>
      <w:tr w:rsidR="00AC46D8" w:rsidRPr="00B94E48" w14:paraId="2DB288DD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B9FA4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83D74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G5720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2A740B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ion of femoral nerve, unspecified lower limb</w:t>
            </w:r>
          </w:p>
        </w:tc>
      </w:tr>
      <w:tr w:rsidR="00AC46D8" w:rsidRPr="00B94E48" w14:paraId="72A84D91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948F9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14541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G5721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BAD5C9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ion of femoral nerve, right lower limb</w:t>
            </w:r>
          </w:p>
        </w:tc>
      </w:tr>
      <w:tr w:rsidR="00AC46D8" w:rsidRPr="00B94E48" w14:paraId="5EF00A92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4B3CE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2B0B0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G5722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213B6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ion of femoral nerve, left lower limb</w:t>
            </w:r>
          </w:p>
        </w:tc>
      </w:tr>
      <w:tr w:rsidR="00AC46D8" w:rsidRPr="00B94E48" w14:paraId="51DF313F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2796D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9242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G5723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C2EE0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ion of femoral nerve, bilateral lower limbs</w:t>
            </w:r>
          </w:p>
        </w:tc>
      </w:tr>
      <w:tr w:rsidR="00AC46D8" w:rsidRPr="00B94E48" w14:paraId="32B27670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130F9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0C0A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10X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9BE52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femoral nerve at hip and thigh level, unspecified leg, initial encounter</w:t>
            </w:r>
          </w:p>
        </w:tc>
      </w:tr>
      <w:tr w:rsidR="00AC46D8" w:rsidRPr="00B94E48" w14:paraId="112B0C24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670F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7A79D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10X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46189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femoral nerve at hip and thigh level, unspecified leg, subsequent encounter</w:t>
            </w:r>
          </w:p>
        </w:tc>
      </w:tr>
      <w:tr w:rsidR="00AC46D8" w:rsidRPr="00B94E48" w14:paraId="2403090C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D711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90335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10X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ACDF66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femoral nerve at hip and thigh level, unspecified leg, sequela</w:t>
            </w:r>
          </w:p>
        </w:tc>
      </w:tr>
      <w:tr w:rsidR="00AC46D8" w:rsidRPr="00B94E48" w14:paraId="7A617C97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EE5A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D1EC5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11X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D2430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femoral nerve at hip and thigh level, right leg, initial encounter</w:t>
            </w:r>
          </w:p>
        </w:tc>
      </w:tr>
      <w:tr w:rsidR="00AC46D8" w:rsidRPr="00B94E48" w14:paraId="3E5735B7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59709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E725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11X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435D19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femoral nerve at hip and thigh level, right leg, subsequent encounter</w:t>
            </w:r>
          </w:p>
        </w:tc>
      </w:tr>
      <w:tr w:rsidR="00AC46D8" w:rsidRPr="00B94E48" w14:paraId="3AE0D8AA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478B6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79FAE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11X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05AD9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femoral nerve at hip and thigh level, right leg, sequela</w:t>
            </w:r>
          </w:p>
        </w:tc>
      </w:tr>
      <w:tr w:rsidR="00AC46D8" w:rsidRPr="00B94E48" w14:paraId="59DD2D54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4B9C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75D0A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12X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78EB07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femoral nerve at hip and thigh level, left leg, initial encounter</w:t>
            </w:r>
          </w:p>
        </w:tc>
      </w:tr>
      <w:tr w:rsidR="00AC46D8" w:rsidRPr="00B94E48" w14:paraId="42765442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0DBCA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C99EB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12X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C9956E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femoral nerve at hip and thigh level, left leg, subsequent encounter</w:t>
            </w:r>
          </w:p>
        </w:tc>
      </w:tr>
      <w:tr w:rsidR="00AC46D8" w:rsidRPr="00B94E48" w14:paraId="1553F1F5" w14:textId="77777777" w:rsidTr="00FC2EEF">
        <w:trPr>
          <w:trHeight w:val="340"/>
        </w:trPr>
        <w:tc>
          <w:tcPr>
            <w:tcW w:w="17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B43C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37D3D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7412X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D84821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femoral nerve at hip and thigh level, left leg, sequela</w:t>
            </w:r>
          </w:p>
        </w:tc>
      </w:tr>
      <w:tr w:rsidR="00AC46D8" w:rsidRPr="00B94E48" w14:paraId="6FC3A28C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00E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taneous Sensory Nerve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E2B0F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9564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96C9AB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to cutaneous sensory nerve, lower limb</w:t>
            </w:r>
          </w:p>
        </w:tc>
      </w:tr>
      <w:tr w:rsidR="00AC46D8" w:rsidRPr="00B94E48" w14:paraId="3212961B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FD7C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513E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20X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196A5E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cutaneous sensory nerve at lower leg level, unspecified leg, initial encounter</w:t>
            </w:r>
          </w:p>
        </w:tc>
      </w:tr>
      <w:tr w:rsidR="00AC46D8" w:rsidRPr="00B94E48" w14:paraId="5E35A91A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54A40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E34D1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20X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CD1F46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cutaneous sensory nerve at lower leg level, unspecified leg, subsequent encounter</w:t>
            </w:r>
          </w:p>
        </w:tc>
      </w:tr>
      <w:tr w:rsidR="00AC46D8" w:rsidRPr="00B94E48" w14:paraId="1EAF9718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5412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08467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20X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A42F1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cutaneous sensory nerve at lower leg level, unspecified leg, sequela</w:t>
            </w:r>
          </w:p>
        </w:tc>
      </w:tr>
      <w:tr w:rsidR="00AC46D8" w:rsidRPr="00B94E48" w14:paraId="400E0DFE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4326F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FA770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21X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D748BB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cutaneous sensory nerve at lower leg level, right leg, initial encounter</w:t>
            </w:r>
          </w:p>
        </w:tc>
      </w:tr>
      <w:tr w:rsidR="00AC46D8" w:rsidRPr="00B94E48" w14:paraId="22CF24FA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B9DDD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42A4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21X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76134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cutaneous sensory nerve at lower leg level, right leg, subsequent encounter</w:t>
            </w:r>
          </w:p>
        </w:tc>
      </w:tr>
      <w:tr w:rsidR="00AC46D8" w:rsidRPr="00B94E48" w14:paraId="2161392B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A408A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AF76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21X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91FB44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cutaneous sensory nerve at lower leg level, right leg, sequela</w:t>
            </w:r>
          </w:p>
        </w:tc>
      </w:tr>
      <w:tr w:rsidR="00AC46D8" w:rsidRPr="00B94E48" w14:paraId="5C970155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AFBD1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B488E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22X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1B624D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cutaneous sensory nerve at lower leg level, left leg, initial encounter</w:t>
            </w:r>
          </w:p>
        </w:tc>
      </w:tr>
      <w:tr w:rsidR="00AC46D8" w:rsidRPr="00B94E48" w14:paraId="513FBFDA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B002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1D60D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22X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DD6A3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cutaneous sensory nerve at lower leg level, left leg, subsequent encounter</w:t>
            </w:r>
          </w:p>
        </w:tc>
      </w:tr>
      <w:tr w:rsidR="00AC46D8" w:rsidRPr="00B94E48" w14:paraId="758614BB" w14:textId="77777777" w:rsidTr="00FC2EEF">
        <w:trPr>
          <w:trHeight w:val="340"/>
        </w:trPr>
        <w:tc>
          <w:tcPr>
            <w:tcW w:w="17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FF72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A18D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22X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86EED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cutaneous sensory nerve at lower leg level, left leg, sequela</w:t>
            </w:r>
          </w:p>
        </w:tc>
      </w:tr>
      <w:tr w:rsidR="00AC46D8" w:rsidRPr="00B94E48" w14:paraId="081DD981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64D95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oneal Nerve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B2C8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9563</w:t>
            </w:r>
          </w:p>
        </w:tc>
        <w:tc>
          <w:tcPr>
            <w:tcW w:w="620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97803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to peroneal nerve</w:t>
            </w:r>
          </w:p>
        </w:tc>
      </w:tr>
      <w:tr w:rsidR="00AC46D8" w:rsidRPr="00B94E48" w14:paraId="5FCDC1C3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DED7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B287A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10X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4C7FC0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peroneal nerve at lower leg level, unspecified leg, initial encounter</w:t>
            </w:r>
          </w:p>
        </w:tc>
      </w:tr>
      <w:tr w:rsidR="00AC46D8" w:rsidRPr="00B94E48" w14:paraId="1E176BA9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F4DF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E43A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10X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658E7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peroneal nerve at lower leg level, unspecified leg, subsequent encounter</w:t>
            </w:r>
          </w:p>
        </w:tc>
      </w:tr>
      <w:tr w:rsidR="00AC46D8" w:rsidRPr="00B94E48" w14:paraId="3EEF336D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9F29D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D17B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10X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F2FD61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peroneal nerve at lower leg level, unspecified leg, sequela</w:t>
            </w:r>
          </w:p>
        </w:tc>
      </w:tr>
      <w:tr w:rsidR="00AC46D8" w:rsidRPr="00B94E48" w14:paraId="6F8C8AEE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4B77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00D8D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11X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24BDA6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peroneal nerve at lower leg level, right leg, initial encounter</w:t>
            </w:r>
          </w:p>
        </w:tc>
      </w:tr>
      <w:tr w:rsidR="00AC46D8" w:rsidRPr="00B94E48" w14:paraId="5175C615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AAF96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F19AE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11X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B922B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peroneal nerve at lower leg level, right leg, subsequent encounter</w:t>
            </w:r>
          </w:p>
        </w:tc>
      </w:tr>
      <w:tr w:rsidR="00AC46D8" w:rsidRPr="00B94E48" w14:paraId="64C5319D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CFA4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A7026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11X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8D5365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peroneal nerve at lower leg level, right leg, sequela</w:t>
            </w:r>
          </w:p>
        </w:tc>
      </w:tr>
      <w:tr w:rsidR="00AC46D8" w:rsidRPr="00B94E48" w14:paraId="09B311F9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D51C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69E1A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12X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EC137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peroneal nerve at lower leg level, left leg, initial encounter</w:t>
            </w:r>
          </w:p>
        </w:tc>
      </w:tr>
      <w:tr w:rsidR="00AC46D8" w:rsidRPr="00B94E48" w14:paraId="22E7E1EE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54637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36DC4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12X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36E47A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peroneal nerve at lower leg level, left leg, subsequent encounter</w:t>
            </w:r>
          </w:p>
        </w:tc>
      </w:tr>
      <w:tr w:rsidR="00AC46D8" w:rsidRPr="00B94E48" w14:paraId="27BB9F8B" w14:textId="77777777" w:rsidTr="00FC2EEF">
        <w:trPr>
          <w:trHeight w:val="340"/>
        </w:trPr>
        <w:tc>
          <w:tcPr>
            <w:tcW w:w="17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3377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046997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12X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537BA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peroneal nerve at lower leg level, left leg, sequela</w:t>
            </w:r>
          </w:p>
        </w:tc>
      </w:tr>
      <w:tr w:rsidR="00AC46D8" w:rsidRPr="00B94E48" w14:paraId="72E5CECB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46439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 Popliteal Nerve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5B88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3553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E5A48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ion of lateral popliteal nerve</w:t>
            </w:r>
          </w:p>
        </w:tc>
      </w:tr>
      <w:tr w:rsidR="00AC46D8" w:rsidRPr="00B94E48" w14:paraId="2BF2ADDD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B3655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04CFE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G5730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B69EB0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ion of lateral popliteal nerve, unspecified lower limb</w:t>
            </w:r>
          </w:p>
        </w:tc>
      </w:tr>
      <w:tr w:rsidR="00AC46D8" w:rsidRPr="00B94E48" w14:paraId="022FFA8A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4CEA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8AE91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G5731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CDB89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ion of lateral popliteal nerve, right lower limb</w:t>
            </w:r>
          </w:p>
        </w:tc>
      </w:tr>
      <w:tr w:rsidR="00AC46D8" w:rsidRPr="00B94E48" w14:paraId="554B06E4" w14:textId="77777777" w:rsidTr="00FC2EEF">
        <w:trPr>
          <w:trHeight w:val="340"/>
        </w:trPr>
        <w:tc>
          <w:tcPr>
            <w:tcW w:w="17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B26A6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66FB9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G5732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28C645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ion of lateral popliteal nerve, left lower limb</w:t>
            </w:r>
          </w:p>
        </w:tc>
      </w:tr>
      <w:tr w:rsidR="00AC46D8" w:rsidRPr="00B94E48" w14:paraId="02606872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43571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/Unspecified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2F70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7289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1AE217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disorder of muscle, ligament, and fascia</w:t>
            </w:r>
          </w:p>
        </w:tc>
      </w:tr>
      <w:tr w:rsidR="00AC46D8" w:rsidRPr="00B94E48" w14:paraId="33B190E3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399F5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61CD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9565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0DC7AA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to other specified nerve(s) of pelvic girdle and lower limb</w:t>
            </w:r>
          </w:p>
        </w:tc>
      </w:tr>
      <w:tr w:rsidR="00AC46D8" w:rsidRPr="00B94E48" w14:paraId="05CC6416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01CE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25604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9568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1A877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to multiple nerves of pelvic girdle and lower limb</w:t>
            </w:r>
          </w:p>
        </w:tc>
      </w:tr>
      <w:tr w:rsidR="00AC46D8" w:rsidRPr="00B94E48" w14:paraId="0E5955A6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850C6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F78EB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9569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BECA0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to unspecified nerve of pelvic girdle and lower limb</w:t>
            </w:r>
          </w:p>
        </w:tc>
      </w:tr>
      <w:tr w:rsidR="00AC46D8" w:rsidRPr="00B94E48" w14:paraId="45CCBD05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7726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BF27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99709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01A967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nervous system complications</w:t>
            </w:r>
          </w:p>
        </w:tc>
      </w:tr>
      <w:tr w:rsidR="00AC46D8" w:rsidRPr="00B94E48" w14:paraId="2990DC46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C322B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D9527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801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6FEAD5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other nerves at lower leg level, right leg, initial encounter</w:t>
            </w:r>
          </w:p>
        </w:tc>
      </w:tr>
      <w:tr w:rsidR="00AC46D8" w:rsidRPr="00B94E48" w14:paraId="593AE21A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F3CAD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78B1F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801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90E8A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other nerves at lower leg level, right leg, subsequent encounter</w:t>
            </w:r>
          </w:p>
        </w:tc>
      </w:tr>
      <w:tr w:rsidR="00AC46D8" w:rsidRPr="00B94E48" w14:paraId="029F8BD6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0F48F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2E81F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801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7F9C64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other nerves at lower leg level, right leg, sequela</w:t>
            </w:r>
          </w:p>
        </w:tc>
      </w:tr>
      <w:tr w:rsidR="00AC46D8" w:rsidRPr="00B94E48" w14:paraId="2F4BDFB4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44C9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BDB89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802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E1DF99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other nerves at lower leg level, left leg, initial encounter</w:t>
            </w:r>
          </w:p>
        </w:tc>
      </w:tr>
      <w:tr w:rsidR="00AC46D8" w:rsidRPr="00B94E48" w14:paraId="3CE141DE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1BE4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C907D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802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BFF32F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other nerves at lower leg level, left leg, subsequent encounter</w:t>
            </w:r>
          </w:p>
        </w:tc>
      </w:tr>
      <w:tr w:rsidR="00AC46D8" w:rsidRPr="00B94E48" w14:paraId="652ACDED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8BBCA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8FB90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802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17B294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other nerves at lower leg level, left leg, sequela</w:t>
            </w:r>
          </w:p>
        </w:tc>
      </w:tr>
      <w:tr w:rsidR="00AC46D8" w:rsidRPr="00B94E48" w14:paraId="3802ACB9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AE819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6C93F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809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333846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other nerves at lower leg level, unspecified leg, initial encounter</w:t>
            </w:r>
          </w:p>
        </w:tc>
      </w:tr>
      <w:tr w:rsidR="00AC46D8" w:rsidRPr="00B94E48" w14:paraId="10CD8E7D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002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70AC4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809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E4E90E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other nerves at lower leg level, unspecified leg, subsequent encounter</w:t>
            </w:r>
          </w:p>
        </w:tc>
      </w:tr>
      <w:tr w:rsidR="00AC46D8" w:rsidRPr="00B94E48" w14:paraId="7943B1B1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00111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5B0B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809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A9E1AD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other nerves at lower leg level, unspecified leg, sequela</w:t>
            </w:r>
          </w:p>
        </w:tc>
      </w:tr>
      <w:tr w:rsidR="00AC46D8" w:rsidRPr="00B94E48" w14:paraId="6FC5E80A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4B947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4BAE1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90X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C1F44D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unspecified nerve at lower leg level, unspecified leg, initial encounter</w:t>
            </w:r>
          </w:p>
        </w:tc>
      </w:tr>
      <w:tr w:rsidR="00AC46D8" w:rsidRPr="00B94E48" w14:paraId="524D7ED6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3BF1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5DDB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90X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36CC6E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unspecified nerve at lower leg level, unspecified leg, subsequent encounter</w:t>
            </w:r>
          </w:p>
        </w:tc>
      </w:tr>
      <w:tr w:rsidR="00AC46D8" w:rsidRPr="00B94E48" w14:paraId="57167B79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7C0B9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918A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90X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B489C8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unspecified nerve at lower leg level, unspecified leg, sequela</w:t>
            </w:r>
          </w:p>
        </w:tc>
      </w:tr>
      <w:tr w:rsidR="00AC46D8" w:rsidRPr="00B94E48" w14:paraId="391F7261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BA52E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C8F7B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91X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293D3F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unspecified nerve at lower leg level, right leg, initial encounter</w:t>
            </w:r>
          </w:p>
        </w:tc>
      </w:tr>
      <w:tr w:rsidR="00AC46D8" w:rsidRPr="00B94E48" w14:paraId="37827AE9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3BA9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949E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91X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242A95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unspecified nerve at lower leg level, right leg, subsequent encounter</w:t>
            </w:r>
          </w:p>
        </w:tc>
      </w:tr>
      <w:tr w:rsidR="00AC46D8" w:rsidRPr="00B94E48" w14:paraId="6F995430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1FBE3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8F2A0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91X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20E90D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unspecified nerve at lower leg level, right leg, sequela</w:t>
            </w:r>
          </w:p>
        </w:tc>
      </w:tr>
      <w:tr w:rsidR="00AC46D8" w:rsidRPr="00B94E48" w14:paraId="298E008C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FA5AE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3E1F2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92XA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BFE3AC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unspecified nerve at lower leg level, left leg, initial encounter</w:t>
            </w:r>
          </w:p>
        </w:tc>
      </w:tr>
      <w:tr w:rsidR="00AC46D8" w:rsidRPr="00B94E48" w14:paraId="3597FE49" w14:textId="77777777" w:rsidTr="00FC2EEF">
        <w:trPr>
          <w:trHeight w:val="320"/>
        </w:trPr>
        <w:tc>
          <w:tcPr>
            <w:tcW w:w="1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7C424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C6547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92XD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F64A94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unspecified nerve at lower leg level, left leg, subsequent encounter</w:t>
            </w:r>
          </w:p>
        </w:tc>
      </w:tr>
      <w:tr w:rsidR="00AC46D8" w:rsidRPr="00B94E48" w14:paraId="2E9F9516" w14:textId="77777777" w:rsidTr="00FC2EEF">
        <w:trPr>
          <w:trHeight w:val="340"/>
        </w:trPr>
        <w:tc>
          <w:tcPr>
            <w:tcW w:w="17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30D4A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19065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S8492XS</w:t>
            </w:r>
          </w:p>
        </w:tc>
        <w:tc>
          <w:tcPr>
            <w:tcW w:w="6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AD5B97" w14:textId="77777777" w:rsidR="00AC46D8" w:rsidRPr="00B94E48" w:rsidRDefault="00AC46D8" w:rsidP="00FC2E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4E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ury of unspecified nerve at lower leg level, left leg, sequela</w:t>
            </w:r>
          </w:p>
        </w:tc>
      </w:tr>
    </w:tbl>
    <w:p w14:paraId="4722F9BC" w14:textId="77777777" w:rsidR="000274E4" w:rsidRDefault="000274E4"/>
    <w:sectPr w:rsidR="000274E4" w:rsidSect="00213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6D8"/>
    <w:rsid w:val="000274E4"/>
    <w:rsid w:val="001A092C"/>
    <w:rsid w:val="00213202"/>
    <w:rsid w:val="002F5AD9"/>
    <w:rsid w:val="007B48CC"/>
    <w:rsid w:val="00842889"/>
    <w:rsid w:val="00A038EC"/>
    <w:rsid w:val="00AC46D8"/>
    <w:rsid w:val="00AD03C5"/>
    <w:rsid w:val="00D63A32"/>
    <w:rsid w:val="00D66D40"/>
    <w:rsid w:val="00E12646"/>
    <w:rsid w:val="00E1781F"/>
    <w:rsid w:val="00EF5C0A"/>
    <w:rsid w:val="00F11375"/>
    <w:rsid w:val="00F5159C"/>
    <w:rsid w:val="00FD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6CA41"/>
  <w14:defaultImageDpi w14:val="32767"/>
  <w15:chartTrackingRefBased/>
  <w15:docId w15:val="{428892AF-F0E5-A544-8EBA-43450A2A1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46D8"/>
  </w:style>
  <w:style w:type="paragraph" w:styleId="Heading1">
    <w:name w:val="heading 1"/>
    <w:basedOn w:val="Normal"/>
    <w:next w:val="Normal"/>
    <w:link w:val="Heading1Char"/>
    <w:uiPriority w:val="9"/>
    <w:qFormat/>
    <w:rsid w:val="00AC46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6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6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6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6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6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6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6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6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6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6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6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6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6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6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6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6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6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6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6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6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6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6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46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6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46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6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6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6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6</Words>
  <Characters>5815</Characters>
  <Application>Microsoft Office Word</Application>
  <DocSecurity>0</DocSecurity>
  <Lines>83</Lines>
  <Paragraphs>22</Paragraphs>
  <ScaleCrop>false</ScaleCrop>
  <Company/>
  <LinksUpToDate>false</LinksUpToDate>
  <CharactersWithSpaces>6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ram, Rahul</dc:creator>
  <cp:keywords/>
  <dc:description/>
  <cp:lastModifiedBy>Jayaram, Rahul</cp:lastModifiedBy>
  <cp:revision>1</cp:revision>
  <dcterms:created xsi:type="dcterms:W3CDTF">2024-12-19T17:03:00Z</dcterms:created>
  <dcterms:modified xsi:type="dcterms:W3CDTF">2024-12-19T17:04:00Z</dcterms:modified>
</cp:coreProperties>
</file>